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5A0D9" w14:textId="2BE8A3EF" w:rsidR="00676C34" w:rsidRPr="00DB67B3" w:rsidRDefault="0099726A">
      <w:pPr>
        <w:rPr>
          <w:rFonts w:ascii="Times New Roman" w:hAnsi="Times New Roman" w:cs="Times New Roman"/>
        </w:rPr>
      </w:pPr>
      <w:r w:rsidRPr="00DB67B3">
        <w:rPr>
          <w:rFonts w:ascii="Times New Roman" w:hAnsi="Times New Roman" w:cs="Times New Roman"/>
        </w:rPr>
        <w:t xml:space="preserve">Supplementary Table </w:t>
      </w:r>
      <w:r w:rsidR="00C73B68">
        <w:rPr>
          <w:rFonts w:ascii="Times New Roman" w:hAnsi="Times New Roman" w:cs="Times New Roman"/>
        </w:rPr>
        <w:t>3</w:t>
      </w:r>
      <w:r w:rsidRPr="00DB67B3">
        <w:rPr>
          <w:rFonts w:ascii="Times New Roman" w:hAnsi="Times New Roman" w:cs="Times New Roman"/>
        </w:rPr>
        <w:t>:</w:t>
      </w:r>
      <w:r w:rsidR="00EF7845" w:rsidRPr="00DB67B3">
        <w:rPr>
          <w:rFonts w:ascii="Times New Roman" w:hAnsi="Times New Roman" w:cs="Times New Roman"/>
        </w:rPr>
        <w:t xml:space="preserve"> Experimental setup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709"/>
        <w:gridCol w:w="2069"/>
        <w:gridCol w:w="5426"/>
        <w:gridCol w:w="1706"/>
        <w:gridCol w:w="2933"/>
        <w:gridCol w:w="1545"/>
      </w:tblGrid>
      <w:tr w:rsidR="00DB67B3" w:rsidRPr="00DB67B3" w14:paraId="4683BB57" w14:textId="77777777" w:rsidTr="008E62E4">
        <w:tc>
          <w:tcPr>
            <w:tcW w:w="1709" w:type="dxa"/>
          </w:tcPr>
          <w:p w14:paraId="343DB026" w14:textId="77777777" w:rsidR="008E62E4" w:rsidRPr="00DB67B3" w:rsidRDefault="008E62E4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</w:tcPr>
          <w:p w14:paraId="3D9B731A" w14:textId="589CBDB2" w:rsidR="008E62E4" w:rsidRPr="00DB67B3" w:rsidRDefault="008E62E4" w:rsidP="000F2E1C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Days of the estrous cycle</w:t>
            </w:r>
          </w:p>
        </w:tc>
        <w:tc>
          <w:tcPr>
            <w:tcW w:w="5426" w:type="dxa"/>
          </w:tcPr>
          <w:p w14:paraId="0F9B895C" w14:textId="77777777" w:rsidR="008E62E4" w:rsidRPr="00DB67B3" w:rsidRDefault="008E62E4" w:rsidP="000F2E1C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06" w:type="dxa"/>
          </w:tcPr>
          <w:p w14:paraId="39BA47CB" w14:textId="4BB7838D" w:rsidR="008E62E4" w:rsidRPr="00DB67B3" w:rsidRDefault="008E62E4" w:rsidP="000F2E1C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Time of incubation</w:t>
            </w:r>
          </w:p>
        </w:tc>
        <w:tc>
          <w:tcPr>
            <w:tcW w:w="2933" w:type="dxa"/>
          </w:tcPr>
          <w:p w14:paraId="5CF14AE3" w14:textId="4EEB737C" w:rsidR="008E62E4" w:rsidRPr="00DB67B3" w:rsidRDefault="008E62E4" w:rsidP="000F2E1C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545" w:type="dxa"/>
          </w:tcPr>
          <w:p w14:paraId="2FD2D6B5" w14:textId="1B93882E" w:rsidR="008E62E4" w:rsidRPr="00DB67B3" w:rsidRDefault="008E62E4" w:rsidP="000F2E1C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Methods</w:t>
            </w:r>
          </w:p>
        </w:tc>
      </w:tr>
      <w:tr w:rsidR="00DB67B3" w:rsidRPr="00DB67B3" w14:paraId="7AA99587" w14:textId="77777777" w:rsidTr="008E62E4">
        <w:trPr>
          <w:trHeight w:val="950"/>
        </w:trPr>
        <w:tc>
          <w:tcPr>
            <w:tcW w:w="1709" w:type="dxa"/>
            <w:vMerge w:val="restart"/>
          </w:tcPr>
          <w:p w14:paraId="46B6CD6D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6DF399C0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420FA98E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2826F26A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355E3BB5" w14:textId="62D90244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xperiment 1</w:t>
            </w:r>
          </w:p>
        </w:tc>
        <w:tc>
          <w:tcPr>
            <w:tcW w:w="2069" w:type="dxa"/>
            <w:vMerge w:val="restart"/>
          </w:tcPr>
          <w:p w14:paraId="7B256A63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656F5DC9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1AF477F2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6C561095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7C6DD1BD" w14:textId="70CC6546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2–3, 10–12, 14–16</w:t>
            </w:r>
          </w:p>
        </w:tc>
        <w:tc>
          <w:tcPr>
            <w:tcW w:w="5426" w:type="dxa"/>
            <w:vMerge w:val="restart"/>
          </w:tcPr>
          <w:p w14:paraId="1C144B2E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 xml:space="preserve">-Visfatin (1, 10, 100 ng/mL) </w:t>
            </w:r>
          </w:p>
          <w:p w14:paraId="57520FA0" w14:textId="589AD4EF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LH (100 ng/mL) alone or with visfatin (10 ng/mL)</w:t>
            </w:r>
          </w:p>
          <w:p w14:paraId="022E4552" w14:textId="7A448A62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INS (10 ng/mL) alone or with visfatin (10 ng/mL)</w:t>
            </w:r>
          </w:p>
          <w:p w14:paraId="190F7B7A" w14:textId="6FE72129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LH (100 ng/mL) +INS (10 ng/mL) alone or with visfatin (10 ng/mL)</w:t>
            </w:r>
          </w:p>
          <w:p w14:paraId="4A605539" w14:textId="7B0ADE48" w:rsidR="00982702" w:rsidRPr="00DB67B3" w:rsidRDefault="00982702" w:rsidP="008A2067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FK866 (10 nM) alone or with visfatin (1, 10, 100 ng/mL)</w:t>
            </w:r>
          </w:p>
          <w:p w14:paraId="3AC7AB46" w14:textId="065D2A95" w:rsidR="00982702" w:rsidRPr="00DB67B3" w:rsidRDefault="00982702" w:rsidP="008A2067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LH (100 ng/mL) alone or with visfatin (10 ng/mL) + FK866 (10 nM)</w:t>
            </w:r>
          </w:p>
          <w:p w14:paraId="190261E4" w14:textId="781E5321" w:rsidR="00982702" w:rsidRPr="00DB67B3" w:rsidRDefault="00982702" w:rsidP="008A2067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INS (10 ng/mL) alone or with visfatin (10 ng/mL) + FK866 (10 nM)</w:t>
            </w:r>
          </w:p>
          <w:p w14:paraId="59723841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 xml:space="preserve">-LH (100 ng/mL) + INS (10 ng/mL) alone or with visfatin </w:t>
            </w:r>
          </w:p>
          <w:p w14:paraId="4426063F" w14:textId="10DF1696" w:rsidR="00982702" w:rsidRPr="00DB67B3" w:rsidRDefault="00982702" w:rsidP="000F2E1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B67B3">
              <w:rPr>
                <w:rFonts w:ascii="Times New Roman" w:hAnsi="Times New Roman" w:cs="Times New Roman"/>
              </w:rPr>
              <w:t>(10 ng/mL) + FK866 (10 nM)</w:t>
            </w:r>
          </w:p>
        </w:tc>
        <w:tc>
          <w:tcPr>
            <w:tcW w:w="1706" w:type="dxa"/>
            <w:vMerge w:val="restart"/>
          </w:tcPr>
          <w:p w14:paraId="52070953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30FD368C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2A5B33F2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6929D670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7EB2F411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62D2CF1F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381B58E6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6458752B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319336FB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5BDFE29F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77BB0317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415D252C" w14:textId="3705E1FA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24 h</w:t>
            </w:r>
          </w:p>
          <w:p w14:paraId="2D67D197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39EB4EF9" w14:textId="77AAD489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44BA84B7" w14:textId="3A61183A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01CA8638" w14:textId="4B84E7B9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</w:t>
            </w:r>
            <w:r w:rsidRPr="00DB67B3">
              <w:rPr>
                <w:rFonts w:ascii="Times New Roman" w:hAnsi="Times New Roman" w:cs="Times New Roman"/>
                <w:vertAlign w:val="subscript"/>
              </w:rPr>
              <w:t>4</w:t>
            </w:r>
            <w:r w:rsidRPr="00DB67B3">
              <w:rPr>
                <w:rFonts w:ascii="Times New Roman" w:hAnsi="Times New Roman" w:cs="Times New Roman"/>
              </w:rPr>
              <w:t xml:space="preserve"> concentration</w:t>
            </w:r>
          </w:p>
        </w:tc>
        <w:tc>
          <w:tcPr>
            <w:tcW w:w="1545" w:type="dxa"/>
          </w:tcPr>
          <w:p w14:paraId="7AB6EA55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518BC8F7" w14:textId="79B6F3E1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RIA assay</w:t>
            </w:r>
          </w:p>
        </w:tc>
      </w:tr>
      <w:tr w:rsidR="00DB67B3" w:rsidRPr="00DB67B3" w14:paraId="67E97F6A" w14:textId="77777777" w:rsidTr="008E62E4">
        <w:tc>
          <w:tcPr>
            <w:tcW w:w="1709" w:type="dxa"/>
            <w:vMerge/>
          </w:tcPr>
          <w:p w14:paraId="56DA5F2B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vMerge/>
          </w:tcPr>
          <w:p w14:paraId="1281C9AB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6" w:type="dxa"/>
            <w:vMerge/>
          </w:tcPr>
          <w:p w14:paraId="18225ED2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/>
          </w:tcPr>
          <w:p w14:paraId="5311B336" w14:textId="21C29865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18BF3091" w14:textId="1341817F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0B8931B5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799C4C84" w14:textId="31CC73F4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</w:t>
            </w:r>
            <w:r w:rsidRPr="00DB67B3">
              <w:rPr>
                <w:rFonts w:ascii="Times New Roman" w:hAnsi="Times New Roman" w:cs="Times New Roman"/>
                <w:vertAlign w:val="subscript"/>
              </w:rPr>
              <w:t>2</w:t>
            </w:r>
            <w:r w:rsidRPr="00DB67B3">
              <w:rPr>
                <w:rFonts w:ascii="Times New Roman" w:hAnsi="Times New Roman" w:cs="Times New Roman"/>
              </w:rPr>
              <w:t xml:space="preserve"> concentration</w:t>
            </w:r>
          </w:p>
        </w:tc>
        <w:tc>
          <w:tcPr>
            <w:tcW w:w="1545" w:type="dxa"/>
          </w:tcPr>
          <w:p w14:paraId="3EE5E53D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74253843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7C3066ED" w14:textId="6E920DB8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LISA assay</w:t>
            </w:r>
          </w:p>
        </w:tc>
      </w:tr>
      <w:tr w:rsidR="00DB67B3" w:rsidRPr="00DB67B3" w14:paraId="567D5D2C" w14:textId="77777777" w:rsidTr="008E62E4">
        <w:tc>
          <w:tcPr>
            <w:tcW w:w="1709" w:type="dxa"/>
          </w:tcPr>
          <w:p w14:paraId="03CA0650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7860E7C0" w14:textId="4D3728C4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xperiment 2</w:t>
            </w:r>
          </w:p>
        </w:tc>
        <w:tc>
          <w:tcPr>
            <w:tcW w:w="2069" w:type="dxa"/>
          </w:tcPr>
          <w:p w14:paraId="38A7B5E6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14FA09DB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10–12</w:t>
            </w:r>
          </w:p>
        </w:tc>
        <w:tc>
          <w:tcPr>
            <w:tcW w:w="5426" w:type="dxa"/>
          </w:tcPr>
          <w:p w14:paraId="0253D050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  <w:p w14:paraId="5758CD1B" w14:textId="716D1F39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 xml:space="preserve">-Visfatin (1, 10, 100 ng/mL) </w:t>
            </w:r>
          </w:p>
          <w:p w14:paraId="04C167A5" w14:textId="0318FF38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FK866 (10 nM) alone or with visfatin (10 ng/mL)</w:t>
            </w:r>
          </w:p>
        </w:tc>
        <w:tc>
          <w:tcPr>
            <w:tcW w:w="1706" w:type="dxa"/>
            <w:vMerge/>
          </w:tcPr>
          <w:p w14:paraId="66192054" w14:textId="0D56866D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4A45D6BB" w14:textId="691502CB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STAR, CYP11A1, HSD3B, CYP19A1  transcript/protein level</w:t>
            </w:r>
          </w:p>
          <w:p w14:paraId="0AB1C876" w14:textId="6BB4467C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45" w:type="dxa"/>
          </w:tcPr>
          <w:p w14:paraId="7CC79C91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61640E16" w14:textId="42DEEA19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real-time PCR/ western blot</w:t>
            </w:r>
          </w:p>
        </w:tc>
      </w:tr>
      <w:tr w:rsidR="00DB67B3" w:rsidRPr="00DB67B3" w14:paraId="196C7EA9" w14:textId="77777777" w:rsidTr="008E62E4">
        <w:tc>
          <w:tcPr>
            <w:tcW w:w="1709" w:type="dxa"/>
          </w:tcPr>
          <w:p w14:paraId="226C5281" w14:textId="7C9B3E32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xperiment 3</w:t>
            </w:r>
          </w:p>
        </w:tc>
        <w:tc>
          <w:tcPr>
            <w:tcW w:w="2069" w:type="dxa"/>
          </w:tcPr>
          <w:p w14:paraId="30A5D975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2–3, 10–12, 14–16</w:t>
            </w:r>
          </w:p>
        </w:tc>
        <w:tc>
          <w:tcPr>
            <w:tcW w:w="5426" w:type="dxa"/>
          </w:tcPr>
          <w:p w14:paraId="659438FD" w14:textId="38578D31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 xml:space="preserve">-Visfatin (1, 10, 100 ng/mL) </w:t>
            </w:r>
          </w:p>
          <w:p w14:paraId="3BBC696C" w14:textId="5668AB44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FK866 (10 nM) alone or with visfatin (10 ng/mL)</w:t>
            </w:r>
          </w:p>
          <w:p w14:paraId="025B39CD" w14:textId="77777777" w:rsidR="00982702" w:rsidRPr="00DB67B3" w:rsidRDefault="00982702" w:rsidP="000F2E1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6" w:type="dxa"/>
            <w:vMerge/>
          </w:tcPr>
          <w:p w14:paraId="5143B9DE" w14:textId="578FEE72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00C51291" w14:textId="6CFA16A5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GE</w:t>
            </w:r>
            <w:r w:rsidRPr="00DB67B3">
              <w:rPr>
                <w:rFonts w:ascii="Times New Roman" w:hAnsi="Times New Roman" w:cs="Times New Roman"/>
                <w:vertAlign w:val="subscript"/>
              </w:rPr>
              <w:t>2</w:t>
            </w:r>
            <w:r w:rsidRPr="00DB67B3">
              <w:rPr>
                <w:rFonts w:ascii="Times New Roman" w:hAnsi="Times New Roman" w:cs="Times New Roman"/>
              </w:rPr>
              <w:t xml:space="preserve"> and PGF</w:t>
            </w:r>
            <w:r w:rsidRPr="00DB67B3">
              <w:rPr>
                <w:rFonts w:ascii="Times New Roman" w:hAnsi="Times New Roman" w:cs="Times New Roman"/>
                <w:vertAlign w:val="subscript"/>
              </w:rPr>
              <w:t xml:space="preserve">2α </w:t>
            </w:r>
            <w:r w:rsidRPr="00DB67B3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1545" w:type="dxa"/>
          </w:tcPr>
          <w:p w14:paraId="2365F4C9" w14:textId="6C407BF2" w:rsidR="00982702" w:rsidRPr="00DB67B3" w:rsidRDefault="00982702" w:rsidP="009632AF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LISA assay</w:t>
            </w:r>
          </w:p>
        </w:tc>
      </w:tr>
      <w:tr w:rsidR="00DB67B3" w:rsidRPr="00DB67B3" w14:paraId="29E53CD6" w14:textId="77777777" w:rsidTr="008E62E4">
        <w:trPr>
          <w:trHeight w:val="418"/>
        </w:trPr>
        <w:tc>
          <w:tcPr>
            <w:tcW w:w="1709" w:type="dxa"/>
            <w:vMerge w:val="restart"/>
          </w:tcPr>
          <w:p w14:paraId="186A34BD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  <w:p w14:paraId="35EA1824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  <w:p w14:paraId="7243D034" w14:textId="5169439F" w:rsidR="00982702" w:rsidRPr="00DB67B3" w:rsidRDefault="00982702" w:rsidP="007D690C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xperiment 4</w:t>
            </w:r>
          </w:p>
        </w:tc>
        <w:tc>
          <w:tcPr>
            <w:tcW w:w="2069" w:type="dxa"/>
          </w:tcPr>
          <w:p w14:paraId="2E9742EE" w14:textId="72F9E9F0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10–12</w:t>
            </w:r>
          </w:p>
        </w:tc>
        <w:tc>
          <w:tcPr>
            <w:tcW w:w="5426" w:type="dxa"/>
            <w:vMerge w:val="restart"/>
          </w:tcPr>
          <w:p w14:paraId="0F191BA7" w14:textId="77777777" w:rsidR="00982702" w:rsidRPr="00DB67B3" w:rsidRDefault="00982702" w:rsidP="0099726A">
            <w:pPr>
              <w:rPr>
                <w:rFonts w:ascii="Times New Roman" w:hAnsi="Times New Roman" w:cs="Times New Roman"/>
              </w:rPr>
            </w:pPr>
          </w:p>
          <w:p w14:paraId="66ACA666" w14:textId="11D058F6" w:rsidR="00982702" w:rsidRPr="00DB67B3" w:rsidRDefault="00982702" w:rsidP="0099726A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 xml:space="preserve">-Visfatin (1, 10, 100 ng/mL) </w:t>
            </w:r>
          </w:p>
          <w:p w14:paraId="08788DE5" w14:textId="2C5C0E3F" w:rsidR="00982702" w:rsidRPr="00DB67B3" w:rsidRDefault="00982702" w:rsidP="0099726A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FK866 (10 nM) alone or with visfatin (10 ng/mL)</w:t>
            </w:r>
          </w:p>
          <w:p w14:paraId="7BEF7335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/>
          </w:tcPr>
          <w:p w14:paraId="27E7B627" w14:textId="20468F98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145801F3" w14:textId="2E3E524A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TGER2 transcript/protein level</w:t>
            </w:r>
          </w:p>
          <w:p w14:paraId="2C23B4C9" w14:textId="72AAF260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5" w:type="dxa"/>
          </w:tcPr>
          <w:p w14:paraId="70DB58A9" w14:textId="56EF1BC1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real-time PCR/ western blot</w:t>
            </w:r>
          </w:p>
        </w:tc>
      </w:tr>
      <w:tr w:rsidR="00DB67B3" w:rsidRPr="00DB67B3" w14:paraId="7805E375" w14:textId="77777777" w:rsidTr="008E62E4">
        <w:tc>
          <w:tcPr>
            <w:tcW w:w="1709" w:type="dxa"/>
            <w:vMerge/>
          </w:tcPr>
          <w:p w14:paraId="7DD685B0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</w:tcPr>
          <w:p w14:paraId="29D39D66" w14:textId="50BF03C5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14–16</w:t>
            </w:r>
          </w:p>
        </w:tc>
        <w:tc>
          <w:tcPr>
            <w:tcW w:w="5426" w:type="dxa"/>
            <w:vMerge/>
          </w:tcPr>
          <w:p w14:paraId="364A15DE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/>
          </w:tcPr>
          <w:p w14:paraId="65E081CC" w14:textId="664F45C8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77DD0781" w14:textId="7F43C4C4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TGFR transcript/protein level</w:t>
            </w:r>
          </w:p>
          <w:p w14:paraId="5335A7E2" w14:textId="3B6917AB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5" w:type="dxa"/>
          </w:tcPr>
          <w:p w14:paraId="4C7678D2" w14:textId="2E089ED8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real-time PCR/ western blot</w:t>
            </w:r>
          </w:p>
        </w:tc>
      </w:tr>
      <w:tr w:rsidR="00DB67B3" w:rsidRPr="00DB67B3" w14:paraId="1CF56193" w14:textId="77777777" w:rsidTr="008E62E4">
        <w:tc>
          <w:tcPr>
            <w:tcW w:w="1709" w:type="dxa"/>
            <w:vMerge w:val="restart"/>
          </w:tcPr>
          <w:p w14:paraId="7EEB005C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10926F65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5A5BB7E1" w14:textId="6150A031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xperiment 5</w:t>
            </w:r>
          </w:p>
        </w:tc>
        <w:tc>
          <w:tcPr>
            <w:tcW w:w="2069" w:type="dxa"/>
            <w:vMerge w:val="restart"/>
          </w:tcPr>
          <w:p w14:paraId="1171F3A3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1B7EF4C0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  <w:p w14:paraId="0BAA2049" w14:textId="5B9C6FEE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10–12</w:t>
            </w:r>
          </w:p>
        </w:tc>
        <w:tc>
          <w:tcPr>
            <w:tcW w:w="5426" w:type="dxa"/>
            <w:vMerge w:val="restart"/>
          </w:tcPr>
          <w:p w14:paraId="3CF77F1A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  <w:p w14:paraId="44E1D916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  <w:p w14:paraId="4B245B5C" w14:textId="00F185C6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Visfatin (10 ng/mL)</w:t>
            </w:r>
          </w:p>
          <w:p w14:paraId="18A5596D" w14:textId="14F11405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 w:val="restart"/>
          </w:tcPr>
          <w:p w14:paraId="54E0225E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  <w:p w14:paraId="72C03015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  <w:p w14:paraId="67F0DD39" w14:textId="35936616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 xml:space="preserve">2, 5, 10, 30 min </w:t>
            </w:r>
          </w:p>
        </w:tc>
        <w:tc>
          <w:tcPr>
            <w:tcW w:w="2933" w:type="dxa"/>
          </w:tcPr>
          <w:p w14:paraId="46C8766C" w14:textId="70E04CD8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-INSR and INSR concentration</w:t>
            </w:r>
          </w:p>
          <w:p w14:paraId="1A647A53" w14:textId="24A57643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545" w:type="dxa"/>
          </w:tcPr>
          <w:p w14:paraId="42E452A7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  <w:p w14:paraId="1BB57FD2" w14:textId="1A477871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LISA assay</w:t>
            </w:r>
          </w:p>
        </w:tc>
      </w:tr>
      <w:tr w:rsidR="00DB67B3" w:rsidRPr="00DB67B3" w14:paraId="44880653" w14:textId="77777777" w:rsidTr="008E62E4">
        <w:tc>
          <w:tcPr>
            <w:tcW w:w="1709" w:type="dxa"/>
            <w:vMerge/>
          </w:tcPr>
          <w:p w14:paraId="08740DB1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vMerge/>
          </w:tcPr>
          <w:p w14:paraId="673DFA1E" w14:textId="77777777" w:rsidR="00982702" w:rsidRPr="00DB67B3" w:rsidRDefault="00982702" w:rsidP="009972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6" w:type="dxa"/>
            <w:vMerge/>
          </w:tcPr>
          <w:p w14:paraId="4FB1414A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/>
          </w:tcPr>
          <w:p w14:paraId="735B8AA1" w14:textId="5C72904D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2AE0BF02" w14:textId="1E63BD22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-ERK1/2, ERK1/2</w:t>
            </w:r>
          </w:p>
          <w:p w14:paraId="183CBE66" w14:textId="581F883E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-AKT, AKT</w:t>
            </w:r>
          </w:p>
          <w:p w14:paraId="5E229F67" w14:textId="6B1678A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-AMPK, AMPK</w:t>
            </w:r>
          </w:p>
        </w:tc>
        <w:tc>
          <w:tcPr>
            <w:tcW w:w="1545" w:type="dxa"/>
          </w:tcPr>
          <w:p w14:paraId="3451DF16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  <w:p w14:paraId="714A255B" w14:textId="185948FD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western blot</w:t>
            </w:r>
          </w:p>
        </w:tc>
      </w:tr>
      <w:tr w:rsidR="00DB67B3" w:rsidRPr="00DB67B3" w14:paraId="18F36028" w14:textId="77777777" w:rsidTr="008E62E4">
        <w:trPr>
          <w:trHeight w:val="369"/>
        </w:trPr>
        <w:tc>
          <w:tcPr>
            <w:tcW w:w="1709" w:type="dxa"/>
            <w:vMerge w:val="restart"/>
          </w:tcPr>
          <w:p w14:paraId="62F8A17C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  <w:p w14:paraId="085C5774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  <w:p w14:paraId="0CAD066B" w14:textId="505D35C2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xperiment 6</w:t>
            </w:r>
          </w:p>
        </w:tc>
        <w:tc>
          <w:tcPr>
            <w:tcW w:w="2069" w:type="dxa"/>
            <w:vMerge w:val="restart"/>
          </w:tcPr>
          <w:p w14:paraId="02F059D5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  <w:p w14:paraId="64DBEB52" w14:textId="6E7112EF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10–12</w:t>
            </w:r>
          </w:p>
        </w:tc>
        <w:tc>
          <w:tcPr>
            <w:tcW w:w="5426" w:type="dxa"/>
            <w:vMerge w:val="restart"/>
          </w:tcPr>
          <w:p w14:paraId="59DF7EA0" w14:textId="538C787C" w:rsidR="00982702" w:rsidRPr="00DB67B3" w:rsidRDefault="00982702" w:rsidP="00A72AAB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-S961 (1 µM) or LY294002 (20 µM) or U0126 (10 µM) or Dorsomorphin (10 µM) alone or with visfatin (10 ng/mL)</w:t>
            </w:r>
          </w:p>
          <w:p w14:paraId="63DF8852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 w:val="restart"/>
          </w:tcPr>
          <w:p w14:paraId="436E69D6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  <w:p w14:paraId="72DF268A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  <w:p w14:paraId="161A2996" w14:textId="7DDF196B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24 h</w:t>
            </w:r>
          </w:p>
        </w:tc>
        <w:tc>
          <w:tcPr>
            <w:tcW w:w="2933" w:type="dxa"/>
          </w:tcPr>
          <w:p w14:paraId="117DA256" w14:textId="19E2350E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</w:t>
            </w:r>
            <w:r w:rsidRPr="00DB67B3">
              <w:rPr>
                <w:rFonts w:ascii="Times New Roman" w:hAnsi="Times New Roman" w:cs="Times New Roman"/>
                <w:vertAlign w:val="subscript"/>
              </w:rPr>
              <w:t>4</w:t>
            </w:r>
            <w:r w:rsidRPr="00DB67B3">
              <w:rPr>
                <w:rFonts w:ascii="Times New Roman" w:hAnsi="Times New Roman" w:cs="Times New Roman"/>
              </w:rPr>
              <w:t xml:space="preserve"> concentration</w:t>
            </w:r>
          </w:p>
        </w:tc>
        <w:tc>
          <w:tcPr>
            <w:tcW w:w="1545" w:type="dxa"/>
          </w:tcPr>
          <w:p w14:paraId="1BC969FA" w14:textId="42276292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RIA assay</w:t>
            </w:r>
          </w:p>
        </w:tc>
      </w:tr>
      <w:tr w:rsidR="00DB67B3" w:rsidRPr="00DB67B3" w14:paraId="55BCD0EF" w14:textId="77777777" w:rsidTr="008E62E4">
        <w:tc>
          <w:tcPr>
            <w:tcW w:w="1709" w:type="dxa"/>
            <w:vMerge/>
          </w:tcPr>
          <w:p w14:paraId="0B7ACE62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vMerge/>
          </w:tcPr>
          <w:p w14:paraId="014C418C" w14:textId="77777777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6" w:type="dxa"/>
            <w:vMerge/>
          </w:tcPr>
          <w:p w14:paraId="657B5752" w14:textId="77777777" w:rsidR="00982702" w:rsidRPr="00DB67B3" w:rsidRDefault="00982702" w:rsidP="00A72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/>
          </w:tcPr>
          <w:p w14:paraId="759B360B" w14:textId="4C13FC9F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47D1DF39" w14:textId="04BA2E9F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</w:t>
            </w:r>
            <w:r w:rsidRPr="00DB67B3">
              <w:rPr>
                <w:rFonts w:ascii="Times New Roman" w:hAnsi="Times New Roman" w:cs="Times New Roman"/>
                <w:vertAlign w:val="subscript"/>
              </w:rPr>
              <w:t>2</w:t>
            </w:r>
            <w:r w:rsidRPr="00DB67B3">
              <w:rPr>
                <w:rFonts w:ascii="Times New Roman" w:hAnsi="Times New Roman" w:cs="Times New Roman"/>
              </w:rPr>
              <w:t xml:space="preserve"> concentration</w:t>
            </w:r>
          </w:p>
        </w:tc>
        <w:tc>
          <w:tcPr>
            <w:tcW w:w="1545" w:type="dxa"/>
          </w:tcPr>
          <w:p w14:paraId="596D6B5E" w14:textId="079473E2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LISA assay</w:t>
            </w:r>
          </w:p>
        </w:tc>
      </w:tr>
      <w:tr w:rsidR="00DB67B3" w:rsidRPr="00DB67B3" w14:paraId="657B5710" w14:textId="77777777" w:rsidTr="008E62E4">
        <w:trPr>
          <w:trHeight w:val="300"/>
        </w:trPr>
        <w:tc>
          <w:tcPr>
            <w:tcW w:w="1709" w:type="dxa"/>
            <w:vMerge/>
          </w:tcPr>
          <w:p w14:paraId="7AEB92DA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</w:tcPr>
          <w:p w14:paraId="3A6DAB35" w14:textId="1FC1E784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10–12</w:t>
            </w:r>
          </w:p>
        </w:tc>
        <w:tc>
          <w:tcPr>
            <w:tcW w:w="5426" w:type="dxa"/>
            <w:vMerge w:val="restart"/>
          </w:tcPr>
          <w:p w14:paraId="53E0B0CD" w14:textId="77777777" w:rsidR="00982702" w:rsidRPr="00DB67B3" w:rsidRDefault="00982702" w:rsidP="00A72AAB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 xml:space="preserve">-S961 (1 µM) or U0126 (10 µM) alone or with visfatin </w:t>
            </w:r>
          </w:p>
          <w:p w14:paraId="29F195AB" w14:textId="6C495221" w:rsidR="00982702" w:rsidRPr="00DB67B3" w:rsidRDefault="00982702" w:rsidP="00A72AAB">
            <w:pPr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(10 ng/mL)</w:t>
            </w:r>
          </w:p>
          <w:p w14:paraId="1C4DED64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/>
          </w:tcPr>
          <w:p w14:paraId="5008F56A" w14:textId="202BD195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7498E6B3" w14:textId="5E752B3F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GE</w:t>
            </w:r>
            <w:r w:rsidRPr="00DB67B3">
              <w:rPr>
                <w:rFonts w:ascii="Times New Roman" w:hAnsi="Times New Roman" w:cs="Times New Roman"/>
                <w:vertAlign w:val="subscript"/>
              </w:rPr>
              <w:t>2</w:t>
            </w:r>
            <w:r w:rsidRPr="00DB67B3">
              <w:rPr>
                <w:rFonts w:ascii="Times New Roman" w:hAnsi="Times New Roman" w:cs="Times New Roman"/>
              </w:rPr>
              <w:t xml:space="preserve"> concentration</w:t>
            </w:r>
          </w:p>
        </w:tc>
        <w:tc>
          <w:tcPr>
            <w:tcW w:w="1545" w:type="dxa"/>
          </w:tcPr>
          <w:p w14:paraId="28D744E9" w14:textId="4AD263E6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LISA assay</w:t>
            </w:r>
          </w:p>
        </w:tc>
      </w:tr>
      <w:tr w:rsidR="00DB67B3" w:rsidRPr="00DB67B3" w14:paraId="11465184" w14:textId="77777777" w:rsidTr="008E62E4">
        <w:tc>
          <w:tcPr>
            <w:tcW w:w="1709" w:type="dxa"/>
            <w:vMerge/>
          </w:tcPr>
          <w:p w14:paraId="464C8A81" w14:textId="77777777" w:rsidR="00982702" w:rsidRPr="00DB67B3" w:rsidRDefault="00982702" w:rsidP="000F2E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</w:tcPr>
          <w:p w14:paraId="016A4FCF" w14:textId="634B4DBE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14–16</w:t>
            </w:r>
          </w:p>
        </w:tc>
        <w:tc>
          <w:tcPr>
            <w:tcW w:w="5426" w:type="dxa"/>
            <w:vMerge/>
          </w:tcPr>
          <w:p w14:paraId="66845C9D" w14:textId="77777777" w:rsidR="00982702" w:rsidRPr="00DB67B3" w:rsidRDefault="00982702" w:rsidP="00A72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Merge/>
          </w:tcPr>
          <w:p w14:paraId="7810E8DA" w14:textId="52018A84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</w:tcPr>
          <w:p w14:paraId="7EE1D783" w14:textId="02BBC212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PGF</w:t>
            </w:r>
            <w:r w:rsidRPr="00DB67B3">
              <w:rPr>
                <w:rFonts w:ascii="Times New Roman" w:hAnsi="Times New Roman" w:cs="Times New Roman"/>
                <w:vertAlign w:val="subscript"/>
              </w:rPr>
              <w:t xml:space="preserve">2α </w:t>
            </w:r>
            <w:r w:rsidRPr="00DB67B3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1545" w:type="dxa"/>
          </w:tcPr>
          <w:p w14:paraId="3915B826" w14:textId="044F52BD" w:rsidR="00982702" w:rsidRPr="00DB67B3" w:rsidRDefault="00982702" w:rsidP="00A72AAB">
            <w:pPr>
              <w:jc w:val="center"/>
              <w:rPr>
                <w:rFonts w:ascii="Times New Roman" w:hAnsi="Times New Roman" w:cs="Times New Roman"/>
              </w:rPr>
            </w:pPr>
            <w:r w:rsidRPr="00DB67B3">
              <w:rPr>
                <w:rFonts w:ascii="Times New Roman" w:hAnsi="Times New Roman" w:cs="Times New Roman"/>
              </w:rPr>
              <w:t>ELISA assay</w:t>
            </w:r>
          </w:p>
        </w:tc>
      </w:tr>
    </w:tbl>
    <w:p w14:paraId="42A9CDFF" w14:textId="3101C1B8" w:rsidR="00EF7845" w:rsidRPr="00DB67B3" w:rsidRDefault="0067360A" w:rsidP="00E37DE4">
      <w:pPr>
        <w:jc w:val="both"/>
        <w:rPr>
          <w:rFonts w:ascii="Times New Roman" w:hAnsi="Times New Roman" w:cs="Times New Roman"/>
        </w:rPr>
      </w:pPr>
      <w:r w:rsidRPr="00DB67B3">
        <w:rPr>
          <w:rFonts w:ascii="Times New Roman" w:hAnsi="Times New Roman" w:cs="Times New Roman"/>
          <w:b/>
          <w:bCs/>
        </w:rPr>
        <w:t>Abbreviations:</w:t>
      </w:r>
      <w:r w:rsidRPr="00DB67B3">
        <w:rPr>
          <w:rFonts w:ascii="Times New Roman" w:hAnsi="Times New Roman" w:cs="Times New Roman"/>
        </w:rPr>
        <w:t xml:space="preserve"> FK866 –</w:t>
      </w:r>
      <w:r w:rsidR="002C2CAF" w:rsidRPr="00DB67B3">
        <w:rPr>
          <w:rFonts w:ascii="Times New Roman" w:hAnsi="Times New Roman" w:cs="Times New Roman"/>
        </w:rPr>
        <w:t xml:space="preserve"> selective blocker of enzymatic activity of visfatin,</w:t>
      </w:r>
      <w:r w:rsidRPr="00DB67B3">
        <w:rPr>
          <w:rFonts w:ascii="Times New Roman" w:hAnsi="Times New Roman" w:cs="Times New Roman"/>
        </w:rPr>
        <w:t xml:space="preserve"> LH – </w:t>
      </w:r>
      <w:r w:rsidR="002C2CAF" w:rsidRPr="00DB67B3">
        <w:rPr>
          <w:rFonts w:ascii="Times New Roman" w:hAnsi="Times New Roman" w:cs="Times New Roman"/>
        </w:rPr>
        <w:t xml:space="preserve">luteinizing hormone, </w:t>
      </w:r>
      <w:r w:rsidRPr="00DB67B3">
        <w:rPr>
          <w:rFonts w:ascii="Times New Roman" w:hAnsi="Times New Roman" w:cs="Times New Roman"/>
        </w:rPr>
        <w:t xml:space="preserve">INS – </w:t>
      </w:r>
      <w:r w:rsidR="002C2CAF" w:rsidRPr="00DB67B3">
        <w:rPr>
          <w:rFonts w:ascii="Times New Roman" w:hAnsi="Times New Roman" w:cs="Times New Roman"/>
        </w:rPr>
        <w:t xml:space="preserve">insulin, </w:t>
      </w:r>
      <w:r w:rsidRPr="00DB67B3">
        <w:rPr>
          <w:rFonts w:ascii="Times New Roman" w:hAnsi="Times New Roman" w:cs="Times New Roman"/>
        </w:rPr>
        <w:t>P</w:t>
      </w:r>
      <w:r w:rsidRPr="00DB67B3">
        <w:rPr>
          <w:rFonts w:ascii="Times New Roman" w:hAnsi="Times New Roman" w:cs="Times New Roman"/>
          <w:vertAlign w:val="subscript"/>
        </w:rPr>
        <w:t>4</w:t>
      </w:r>
      <w:r w:rsidRPr="00DB67B3">
        <w:rPr>
          <w:rFonts w:ascii="Times New Roman" w:hAnsi="Times New Roman" w:cs="Times New Roman"/>
        </w:rPr>
        <w:t xml:space="preserve"> – </w:t>
      </w:r>
      <w:r w:rsidR="002C2CAF" w:rsidRPr="00DB67B3">
        <w:rPr>
          <w:rFonts w:ascii="Times New Roman" w:hAnsi="Times New Roman" w:cs="Times New Roman"/>
        </w:rPr>
        <w:t>progesterone,</w:t>
      </w:r>
      <w:r w:rsidRPr="00DB67B3">
        <w:rPr>
          <w:rFonts w:ascii="Times New Roman" w:hAnsi="Times New Roman" w:cs="Times New Roman"/>
        </w:rPr>
        <w:t xml:space="preserve"> E</w:t>
      </w:r>
      <w:r w:rsidRPr="00DB67B3">
        <w:rPr>
          <w:rFonts w:ascii="Times New Roman" w:hAnsi="Times New Roman" w:cs="Times New Roman"/>
          <w:vertAlign w:val="subscript"/>
        </w:rPr>
        <w:t>2</w:t>
      </w:r>
      <w:r w:rsidRPr="00DB67B3">
        <w:rPr>
          <w:rFonts w:ascii="Times New Roman" w:hAnsi="Times New Roman" w:cs="Times New Roman"/>
        </w:rPr>
        <w:t xml:space="preserve"> –</w:t>
      </w:r>
      <w:r w:rsidR="002C2CAF" w:rsidRPr="00DB67B3">
        <w:rPr>
          <w:rFonts w:ascii="Times New Roman" w:hAnsi="Times New Roman" w:cs="Times New Roman"/>
        </w:rPr>
        <w:t xml:space="preserve"> estradiol, </w:t>
      </w:r>
      <w:r w:rsidRPr="00DB67B3">
        <w:rPr>
          <w:rFonts w:ascii="Times New Roman" w:hAnsi="Times New Roman" w:cs="Times New Roman"/>
        </w:rPr>
        <w:t xml:space="preserve"> STAR – </w:t>
      </w:r>
      <w:r w:rsidR="00EF7845" w:rsidRPr="00DB67B3">
        <w:rPr>
          <w:rFonts w:ascii="Times New Roman" w:hAnsi="Times New Roman" w:cs="Times New Roman"/>
          <w:bCs/>
          <w:sz w:val="24"/>
          <w:szCs w:val="24"/>
        </w:rPr>
        <w:t xml:space="preserve">steroidogenic acute regulatory protein, </w:t>
      </w:r>
      <w:r w:rsidRPr="00DB67B3">
        <w:rPr>
          <w:rFonts w:ascii="Times New Roman" w:hAnsi="Times New Roman" w:cs="Times New Roman"/>
        </w:rPr>
        <w:t xml:space="preserve">CYP11A1 – </w:t>
      </w:r>
      <w:r w:rsidR="00EF7845" w:rsidRPr="00DB67B3">
        <w:rPr>
          <w:rFonts w:ascii="Times New Roman" w:hAnsi="Times New Roman" w:cs="Times New Roman"/>
          <w:bCs/>
          <w:sz w:val="24"/>
          <w:szCs w:val="24"/>
        </w:rPr>
        <w:t xml:space="preserve">cytochrome P450 family 11 subfamily A member 1, </w:t>
      </w:r>
      <w:r w:rsidRPr="00DB67B3">
        <w:rPr>
          <w:rFonts w:ascii="Times New Roman" w:hAnsi="Times New Roman" w:cs="Times New Roman"/>
        </w:rPr>
        <w:t xml:space="preserve">HSD3B – </w:t>
      </w:r>
      <w:r w:rsidR="00EF7845" w:rsidRPr="00DB67B3">
        <w:rPr>
          <w:rFonts w:ascii="Times New Roman" w:hAnsi="Times New Roman" w:cs="Times New Roman"/>
          <w:bCs/>
          <w:sz w:val="24"/>
          <w:szCs w:val="24"/>
        </w:rPr>
        <w:t xml:space="preserve">hydroxy-delta-5-steroid dehydrogenase, </w:t>
      </w:r>
      <w:r w:rsidRPr="00DB67B3">
        <w:rPr>
          <w:rFonts w:ascii="Times New Roman" w:hAnsi="Times New Roman" w:cs="Times New Roman"/>
        </w:rPr>
        <w:t xml:space="preserve">CYP19A1 – </w:t>
      </w:r>
      <w:r w:rsidR="00EF7845" w:rsidRPr="00DB67B3">
        <w:rPr>
          <w:rFonts w:ascii="Times New Roman" w:hAnsi="Times New Roman" w:cs="Times New Roman"/>
        </w:rPr>
        <w:t xml:space="preserve">cytochrome </w:t>
      </w:r>
      <w:r w:rsidR="00EF7845" w:rsidRPr="00DB67B3">
        <w:rPr>
          <w:rFonts w:ascii="Times New Roman" w:hAnsi="Times New Roman" w:cs="Times New Roman"/>
        </w:rPr>
        <w:lastRenderedPageBreak/>
        <w:t xml:space="preserve">P450 family 19 subfamily A member 1, </w:t>
      </w:r>
      <w:r w:rsidRPr="00DB67B3">
        <w:rPr>
          <w:rFonts w:ascii="Times New Roman" w:hAnsi="Times New Roman" w:cs="Times New Roman"/>
        </w:rPr>
        <w:t>PGE</w:t>
      </w:r>
      <w:r w:rsidRPr="00DB67B3">
        <w:rPr>
          <w:rFonts w:ascii="Times New Roman" w:hAnsi="Times New Roman" w:cs="Times New Roman"/>
          <w:vertAlign w:val="subscript"/>
        </w:rPr>
        <w:t>2</w:t>
      </w:r>
      <w:r w:rsidRPr="00DB67B3">
        <w:rPr>
          <w:rFonts w:ascii="Times New Roman" w:hAnsi="Times New Roman" w:cs="Times New Roman"/>
        </w:rPr>
        <w:t xml:space="preserve"> –</w:t>
      </w:r>
      <w:r w:rsidR="002C2CAF" w:rsidRPr="00DB67B3">
        <w:rPr>
          <w:rFonts w:ascii="Times New Roman" w:hAnsi="Times New Roman" w:cs="Times New Roman"/>
        </w:rPr>
        <w:t xml:space="preserve"> prostaglandin E</w:t>
      </w:r>
      <w:r w:rsidR="002C2CAF" w:rsidRPr="00DB67B3">
        <w:rPr>
          <w:rFonts w:ascii="Times New Roman" w:hAnsi="Times New Roman" w:cs="Times New Roman"/>
          <w:vertAlign w:val="subscript"/>
        </w:rPr>
        <w:t>2</w:t>
      </w:r>
      <w:r w:rsidR="002C2CAF" w:rsidRPr="00DB67B3">
        <w:rPr>
          <w:rFonts w:ascii="Times New Roman" w:hAnsi="Times New Roman" w:cs="Times New Roman"/>
        </w:rPr>
        <w:t>,</w:t>
      </w:r>
      <w:r w:rsidRPr="00DB67B3">
        <w:rPr>
          <w:rFonts w:ascii="Times New Roman" w:hAnsi="Times New Roman" w:cs="Times New Roman"/>
        </w:rPr>
        <w:t xml:space="preserve"> PGF</w:t>
      </w:r>
      <w:r w:rsidRPr="00DB67B3">
        <w:rPr>
          <w:rFonts w:ascii="Times New Roman" w:hAnsi="Times New Roman" w:cs="Times New Roman"/>
          <w:vertAlign w:val="subscript"/>
        </w:rPr>
        <w:t>2</w:t>
      </w:r>
      <w:r w:rsidR="002C2CAF" w:rsidRPr="00DB67B3">
        <w:rPr>
          <w:rFonts w:ascii="Calibri Light" w:hAnsi="Calibri Light" w:cs="Calibri Light"/>
          <w:vertAlign w:val="subscript"/>
        </w:rPr>
        <w:t>α</w:t>
      </w:r>
      <w:r w:rsidRPr="00DB67B3">
        <w:rPr>
          <w:rFonts w:ascii="Times New Roman" w:hAnsi="Times New Roman" w:cs="Times New Roman"/>
        </w:rPr>
        <w:t xml:space="preserve"> –</w:t>
      </w:r>
      <w:r w:rsidR="002C2CAF" w:rsidRPr="00DB67B3">
        <w:rPr>
          <w:rFonts w:ascii="Times New Roman" w:hAnsi="Times New Roman" w:cs="Times New Roman"/>
        </w:rPr>
        <w:t xml:space="preserve"> prostaglandin F</w:t>
      </w:r>
      <w:r w:rsidR="002C2CAF" w:rsidRPr="00DB67B3">
        <w:rPr>
          <w:rFonts w:ascii="Times New Roman" w:hAnsi="Times New Roman" w:cs="Times New Roman"/>
          <w:vertAlign w:val="subscript"/>
        </w:rPr>
        <w:t>2</w:t>
      </w:r>
      <w:r w:rsidR="002C2CAF" w:rsidRPr="00DB67B3">
        <w:rPr>
          <w:rFonts w:ascii="Calibri Light" w:hAnsi="Calibri Light" w:cs="Calibri Light"/>
          <w:vertAlign w:val="subscript"/>
        </w:rPr>
        <w:t>α</w:t>
      </w:r>
      <w:r w:rsidR="002C2CAF" w:rsidRPr="00DB67B3">
        <w:rPr>
          <w:rFonts w:ascii="Times New Roman" w:hAnsi="Times New Roman" w:cs="Times New Roman"/>
        </w:rPr>
        <w:t xml:space="preserve">, </w:t>
      </w:r>
      <w:r w:rsidRPr="00DB67B3">
        <w:rPr>
          <w:rFonts w:ascii="Times New Roman" w:hAnsi="Times New Roman" w:cs="Times New Roman"/>
        </w:rPr>
        <w:t xml:space="preserve"> PTGER2 –</w:t>
      </w:r>
      <w:r w:rsidR="00EF7845" w:rsidRPr="00DB67B3">
        <w:rPr>
          <w:rFonts w:ascii="Times New Roman" w:hAnsi="Times New Roman" w:cs="Times New Roman"/>
        </w:rPr>
        <w:t xml:space="preserve"> receptor</w:t>
      </w:r>
      <w:r w:rsidR="001E2A37" w:rsidRPr="00DB67B3">
        <w:rPr>
          <w:rFonts w:ascii="Times New Roman" w:hAnsi="Times New Roman" w:cs="Times New Roman"/>
        </w:rPr>
        <w:t xml:space="preserve"> of</w:t>
      </w:r>
      <w:r w:rsidR="00EF7845" w:rsidRPr="00DB67B3">
        <w:rPr>
          <w:rFonts w:ascii="Times New Roman" w:hAnsi="Times New Roman" w:cs="Times New Roman"/>
        </w:rPr>
        <w:t xml:space="preserve"> PGE</w:t>
      </w:r>
      <w:r w:rsidR="00EF7845" w:rsidRPr="00DB67B3">
        <w:rPr>
          <w:rFonts w:ascii="Times New Roman" w:hAnsi="Times New Roman" w:cs="Times New Roman"/>
          <w:vertAlign w:val="subscript"/>
        </w:rPr>
        <w:t>2</w:t>
      </w:r>
      <w:r w:rsidR="00EF7845" w:rsidRPr="00DB67B3">
        <w:rPr>
          <w:rFonts w:ascii="Times New Roman" w:hAnsi="Times New Roman" w:cs="Times New Roman"/>
        </w:rPr>
        <w:t xml:space="preserve">,  </w:t>
      </w:r>
      <w:r w:rsidRPr="00DB67B3">
        <w:rPr>
          <w:rFonts w:ascii="Times New Roman" w:hAnsi="Times New Roman" w:cs="Times New Roman"/>
        </w:rPr>
        <w:t xml:space="preserve"> PTGFR – </w:t>
      </w:r>
      <w:r w:rsidR="00EF7845" w:rsidRPr="00DB67B3">
        <w:rPr>
          <w:rFonts w:ascii="Times New Roman" w:hAnsi="Times New Roman" w:cs="Times New Roman"/>
        </w:rPr>
        <w:t xml:space="preserve">receptor </w:t>
      </w:r>
      <w:r w:rsidR="001E2A37" w:rsidRPr="00DB67B3">
        <w:rPr>
          <w:rFonts w:ascii="Times New Roman" w:hAnsi="Times New Roman" w:cs="Times New Roman"/>
        </w:rPr>
        <w:t xml:space="preserve">of </w:t>
      </w:r>
      <w:r w:rsidR="00EF7845" w:rsidRPr="00DB67B3">
        <w:rPr>
          <w:rFonts w:ascii="Times New Roman" w:hAnsi="Times New Roman" w:cs="Times New Roman"/>
        </w:rPr>
        <w:t>PGF</w:t>
      </w:r>
      <w:r w:rsidR="00EF7845" w:rsidRPr="00DB67B3">
        <w:rPr>
          <w:rFonts w:ascii="Times New Roman" w:hAnsi="Times New Roman" w:cs="Times New Roman"/>
          <w:vertAlign w:val="subscript"/>
        </w:rPr>
        <w:t>2</w:t>
      </w:r>
      <w:r w:rsidR="00EF7845" w:rsidRPr="00DB67B3">
        <w:rPr>
          <w:rFonts w:ascii="Calibri Light" w:hAnsi="Calibri Light" w:cs="Calibri Light"/>
          <w:vertAlign w:val="subscript"/>
        </w:rPr>
        <w:t>α</w:t>
      </w:r>
      <w:r w:rsidR="00EF7845" w:rsidRPr="00DB67B3">
        <w:rPr>
          <w:rFonts w:ascii="Times New Roman" w:hAnsi="Times New Roman" w:cs="Times New Roman"/>
        </w:rPr>
        <w:t xml:space="preserve">, </w:t>
      </w:r>
      <w:r w:rsidRPr="00DB67B3">
        <w:rPr>
          <w:rFonts w:ascii="Times New Roman" w:hAnsi="Times New Roman" w:cs="Times New Roman"/>
        </w:rPr>
        <w:t>p</w:t>
      </w:r>
      <w:r w:rsidR="00EF7845" w:rsidRPr="00DB67B3">
        <w:rPr>
          <w:rFonts w:ascii="Times New Roman" w:hAnsi="Times New Roman" w:cs="Times New Roman"/>
        </w:rPr>
        <w:t xml:space="preserve"> – phosphorylated, </w:t>
      </w:r>
      <w:r w:rsidRPr="00DB67B3">
        <w:rPr>
          <w:rFonts w:ascii="Times New Roman" w:hAnsi="Times New Roman" w:cs="Times New Roman"/>
        </w:rPr>
        <w:t>INSR</w:t>
      </w:r>
      <w:r w:rsidR="005276E4" w:rsidRPr="00DB67B3">
        <w:rPr>
          <w:rFonts w:ascii="Times New Roman" w:hAnsi="Times New Roman" w:cs="Times New Roman"/>
        </w:rPr>
        <w:t xml:space="preserve"> –</w:t>
      </w:r>
      <w:r w:rsidR="00EF7845" w:rsidRPr="00DB67B3">
        <w:rPr>
          <w:rFonts w:ascii="Times New Roman" w:hAnsi="Times New Roman" w:cs="Times New Roman"/>
        </w:rPr>
        <w:t xml:space="preserve"> insulin receptor,</w:t>
      </w:r>
      <w:r w:rsidR="005276E4" w:rsidRPr="00DB67B3">
        <w:rPr>
          <w:rFonts w:ascii="Times New Roman" w:hAnsi="Times New Roman" w:cs="Times New Roman"/>
        </w:rPr>
        <w:t xml:space="preserve"> ERK1/2 – </w:t>
      </w:r>
      <w:r w:rsidR="00EF7845" w:rsidRPr="00DB67B3">
        <w:rPr>
          <w:rFonts w:ascii="Times New Roman" w:hAnsi="Times New Roman"/>
          <w:sz w:val="24"/>
          <w:szCs w:val="24"/>
        </w:rPr>
        <w:t xml:space="preserve">extracellular signal-regulated kinase 1/2, </w:t>
      </w:r>
      <w:r w:rsidR="005276E4" w:rsidRPr="00DB67B3">
        <w:rPr>
          <w:rFonts w:ascii="Times New Roman" w:hAnsi="Times New Roman" w:cs="Times New Roman"/>
        </w:rPr>
        <w:t xml:space="preserve">AKT – </w:t>
      </w:r>
      <w:r w:rsidR="00EF7845" w:rsidRPr="00DB67B3">
        <w:rPr>
          <w:rFonts w:ascii="Times New Roman" w:hAnsi="Times New Roman" w:cs="Times New Roman"/>
        </w:rPr>
        <w:t xml:space="preserve">protein kinase B, </w:t>
      </w:r>
      <w:r w:rsidR="005276E4" w:rsidRPr="00DB67B3">
        <w:rPr>
          <w:rFonts w:ascii="Times New Roman" w:hAnsi="Times New Roman" w:cs="Times New Roman"/>
        </w:rPr>
        <w:t xml:space="preserve">AMPK </w:t>
      </w:r>
      <w:r w:rsidR="007E0D85" w:rsidRPr="00DB67B3">
        <w:rPr>
          <w:rFonts w:ascii="Times New Roman" w:hAnsi="Times New Roman" w:cs="Times New Roman"/>
        </w:rPr>
        <w:t xml:space="preserve">– </w:t>
      </w:r>
      <w:r w:rsidR="00EF7845" w:rsidRPr="00DB67B3">
        <w:rPr>
          <w:rFonts w:ascii="Times New Roman" w:hAnsi="Times New Roman"/>
          <w:sz w:val="24"/>
          <w:szCs w:val="24"/>
        </w:rPr>
        <w:t xml:space="preserve">5'AMP-activated protein kinase, </w:t>
      </w:r>
      <w:r w:rsidR="007E0D85" w:rsidRPr="00DB67B3">
        <w:rPr>
          <w:rFonts w:ascii="Times New Roman" w:hAnsi="Times New Roman" w:cs="Times New Roman"/>
        </w:rPr>
        <w:t>S961 –</w:t>
      </w:r>
      <w:r w:rsidR="00EF7845" w:rsidRPr="00DB67B3">
        <w:rPr>
          <w:rFonts w:ascii="Times New Roman" w:hAnsi="Times New Roman" w:cs="Times New Roman"/>
        </w:rPr>
        <w:t xml:space="preserve"> blocker of INSR pathway,</w:t>
      </w:r>
      <w:r w:rsidR="007E0D85" w:rsidRPr="00DB67B3">
        <w:rPr>
          <w:rFonts w:ascii="Times New Roman" w:hAnsi="Times New Roman" w:cs="Times New Roman"/>
        </w:rPr>
        <w:t xml:space="preserve">  LY294002 – </w:t>
      </w:r>
      <w:r w:rsidR="00EF7845" w:rsidRPr="00DB67B3">
        <w:rPr>
          <w:rFonts w:ascii="Times New Roman" w:hAnsi="Times New Roman" w:cs="Times New Roman"/>
        </w:rPr>
        <w:t xml:space="preserve">blocker of AKT pathway, </w:t>
      </w:r>
      <w:r w:rsidR="007E0D85" w:rsidRPr="00DB67B3">
        <w:rPr>
          <w:rFonts w:ascii="Times New Roman" w:hAnsi="Times New Roman" w:cs="Times New Roman"/>
        </w:rPr>
        <w:t>U0126 –</w:t>
      </w:r>
      <w:r w:rsidR="00EF7845" w:rsidRPr="00DB67B3">
        <w:rPr>
          <w:rFonts w:ascii="Times New Roman" w:hAnsi="Times New Roman" w:cs="Times New Roman"/>
        </w:rPr>
        <w:t xml:space="preserve"> blocker of MAPK/ERK1/2 pathway,</w:t>
      </w:r>
      <w:r w:rsidR="007E0D85" w:rsidRPr="00DB67B3">
        <w:rPr>
          <w:rFonts w:ascii="Times New Roman" w:hAnsi="Times New Roman" w:cs="Times New Roman"/>
        </w:rPr>
        <w:t xml:space="preserve"> Dorsomorphin –</w:t>
      </w:r>
      <w:r w:rsidR="00EF7845" w:rsidRPr="00DB67B3">
        <w:rPr>
          <w:rFonts w:ascii="Times New Roman" w:hAnsi="Times New Roman" w:cs="Times New Roman"/>
        </w:rPr>
        <w:t xml:space="preserve"> blocker of AMPK pathw</w:t>
      </w:r>
      <w:r w:rsidR="00E37DE4" w:rsidRPr="00DB67B3">
        <w:rPr>
          <w:rFonts w:ascii="Times New Roman" w:hAnsi="Times New Roman" w:cs="Times New Roman"/>
        </w:rPr>
        <w:t>ay.</w:t>
      </w:r>
    </w:p>
    <w:sectPr w:rsidR="00EF7845" w:rsidRPr="00DB67B3" w:rsidSect="00BD3A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D79"/>
    <w:rsid w:val="001E2A37"/>
    <w:rsid w:val="00235DB8"/>
    <w:rsid w:val="002C2CAF"/>
    <w:rsid w:val="005276E4"/>
    <w:rsid w:val="00600D79"/>
    <w:rsid w:val="0067360A"/>
    <w:rsid w:val="00676C34"/>
    <w:rsid w:val="00693C9E"/>
    <w:rsid w:val="00794B12"/>
    <w:rsid w:val="007D690C"/>
    <w:rsid w:val="007E0D85"/>
    <w:rsid w:val="008A2067"/>
    <w:rsid w:val="008E62E4"/>
    <w:rsid w:val="008F6D27"/>
    <w:rsid w:val="00901AFF"/>
    <w:rsid w:val="009632AF"/>
    <w:rsid w:val="00982702"/>
    <w:rsid w:val="0099726A"/>
    <w:rsid w:val="00A72AAB"/>
    <w:rsid w:val="00BD3AA0"/>
    <w:rsid w:val="00C73B68"/>
    <w:rsid w:val="00CC0D52"/>
    <w:rsid w:val="00DB67B3"/>
    <w:rsid w:val="00E37DE4"/>
    <w:rsid w:val="00E71DEB"/>
    <w:rsid w:val="00EC49C2"/>
    <w:rsid w:val="00EF6670"/>
    <w:rsid w:val="00EF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AFBF13"/>
  <w15:chartTrackingRefBased/>
  <w15:docId w15:val="{CA02DD7B-C670-4060-999A-913FEC55D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00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1E2A37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1E2A3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E2A3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E2A3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E2A3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E2A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9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13</Words>
  <Characters>2177</Characters>
  <Application>Microsoft Office Word</Application>
  <DocSecurity>0</DocSecurity>
  <Lines>181</Lines>
  <Paragraphs>8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Mlyczyńska</dc:creator>
  <cp:keywords/>
  <dc:description/>
  <cp:lastModifiedBy>Ewa Mlyczyńska</cp:lastModifiedBy>
  <cp:revision>12</cp:revision>
  <dcterms:created xsi:type="dcterms:W3CDTF">2024-01-29T09:44:00Z</dcterms:created>
  <dcterms:modified xsi:type="dcterms:W3CDTF">2024-06-05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ed8117-3988-4bfd-8420-5bfd062c0d17</vt:lpwstr>
  </property>
</Properties>
</file>